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FA57C" w14:textId="0BCFC1ED" w:rsidR="00464549" w:rsidRDefault="00464549">
      <w:r>
        <w:t>Table S2</w:t>
      </w:r>
    </w:p>
    <w:tbl>
      <w:tblPr>
        <w:tblW w:w="1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1716"/>
        <w:gridCol w:w="1716"/>
        <w:gridCol w:w="1716"/>
        <w:gridCol w:w="1717"/>
        <w:gridCol w:w="1716"/>
        <w:gridCol w:w="1716"/>
        <w:gridCol w:w="1716"/>
        <w:gridCol w:w="1717"/>
      </w:tblGrid>
      <w:tr w:rsidR="00464549" w:rsidRPr="003A11FE" w14:paraId="76E8005D" w14:textId="77777777" w:rsidTr="005463E0">
        <w:trPr>
          <w:trHeight w:val="288"/>
        </w:trPr>
        <w:tc>
          <w:tcPr>
            <w:tcW w:w="17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6E34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br w:type="page"/>
            </w: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Study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AF14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Database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7887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Software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A016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gram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Bronchial  Measurements</w:t>
            </w:r>
            <w:proofErr w:type="gram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 Normalised?</w:t>
            </w:r>
          </w:p>
        </w:tc>
        <w:tc>
          <w:tcPr>
            <w:tcW w:w="17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3FE7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Sequence Generation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7053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Allocation Concealment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FAF8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Incomplete Outcome Data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C950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Selective Outcome Reporting</w:t>
            </w:r>
          </w:p>
        </w:tc>
        <w:tc>
          <w:tcPr>
            <w:tcW w:w="17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EB52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gram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Other  Sources</w:t>
            </w:r>
            <w:proofErr w:type="gram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of Bias</w:t>
            </w:r>
          </w:p>
        </w:tc>
      </w:tr>
      <w:tr w:rsidR="00464549" w:rsidRPr="003A11FE" w14:paraId="01EFD716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D62F6C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Cho 201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48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A1B2E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SPIROMICS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E59A29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pollo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BE22D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C4B523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9F00F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EF4176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531F1C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8153DC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2A3DA17C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91B07A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Paulin 20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49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D01BFB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SPIROMICS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725318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pollo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8EA555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0D9057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0B42AD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ADBFD7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49811D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8F0D58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15190E6F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68DBA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Woodruff 201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50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6BE713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SPIROMICS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30996D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pollo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1EC330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D6EA8F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954537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3129FE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C8CFFB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83ADC0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35AA35C1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D4B69C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Aysola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0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45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25CCA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SARP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2285ED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Pulmonary Workstation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CBE90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6B67EF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2328F8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B8B27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0A34E4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3FEEBD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01583D00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DCF74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Gierada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15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1065B5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LST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BEC0E6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irway Inspector 3D Slicer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9F226F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9CCCB8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0A9146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80476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140E72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1F1B92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25F212FF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128CED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Lutey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47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93DD8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LST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4A67E1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irway Inspector 3D Slicer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23F113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884C55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894302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807A71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A34C9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BBD3DA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4FF9887D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2CF7B7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Mohamed </w:t>
            </w: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Hoesein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36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CC0018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ELSON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D07A9E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MeVis</w:t>
            </w:r>
            <w:proofErr w:type="spellEnd"/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A0EDC1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71F177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ED4A67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F02384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33700D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027552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Male smokers, Dutch</w:t>
            </w:r>
          </w:p>
        </w:tc>
      </w:tr>
      <w:tr w:rsidR="00464549" w:rsidRPr="003A11FE" w14:paraId="0EB0C9E4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2F5F16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Diaz 20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19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03B265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TRC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3B496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irway Inspector 3D Slicer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57BADD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4C7E3A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3751E0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0E2B1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D97F9C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A57359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4D68BC48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F3DDAF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Han 200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31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306E75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TRC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AE6B14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Unclear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F2AD5C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957A13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D15D4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7F3540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CEAE94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B04421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56D57D06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60BF20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Hong 201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26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35077D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KOLD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116A2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In-Hous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421990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7F98DD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BC3768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4A7EC5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921CB4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07F185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Male Korean. Unclear methods for WAP</w:t>
            </w:r>
          </w:p>
        </w:tc>
      </w:tr>
      <w:tr w:rsidR="00464549" w:rsidRPr="003A11FE" w14:paraId="7EE9E693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72A2AA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Koo 201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27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B3B3A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KOLD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3FF8C6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VIE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DB9D52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D3350E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4B35A9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FA69D2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 breakdown of WA%, Ai and WT values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5E6F22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7E3881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Predominantly male </w:t>
            </w:r>
            <w:proofErr w:type="spellStart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korean</w:t>
            </w:r>
            <w:proofErr w:type="spellEnd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 population.</w:t>
            </w:r>
          </w:p>
        </w:tc>
      </w:tr>
      <w:tr w:rsidR="00464549" w:rsidRPr="003A11FE" w14:paraId="1606BD8D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E3F830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Lee 201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28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5924D2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KOLD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8A5BDA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In-Hous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968D71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610E5D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14DA05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A0D683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64302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197C25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Pred male </w:t>
            </w:r>
            <w:proofErr w:type="spellStart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korean</w:t>
            </w:r>
            <w:proofErr w:type="spellEnd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</w:tr>
      <w:tr w:rsidR="00464549" w:rsidRPr="003A11FE" w14:paraId="1703E17E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BA2841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Lim 20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29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4B162B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KOLD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4248E1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Unclear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96D295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BD7753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3B7FEC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4B58BD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3C3248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05E26D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Majority male, Korean</w:t>
            </w:r>
          </w:p>
        </w:tc>
      </w:tr>
      <w:tr w:rsidR="00464549" w:rsidRPr="003A11FE" w14:paraId="62097283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AEE4FC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Park 201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30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377573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KOLD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458BAB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VIE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B00802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D4171C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2B67A5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D804B7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DDC421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5DF493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Predominantly male </w:t>
            </w:r>
            <w:proofErr w:type="spellStart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korean</w:t>
            </w:r>
            <w:proofErr w:type="spellEnd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 </w:t>
            </w:r>
            <w:proofErr w:type="spellStart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copd</w:t>
            </w:r>
            <w:proofErr w:type="spellEnd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 population on treatment.</w:t>
            </w:r>
          </w:p>
        </w:tc>
      </w:tr>
      <w:tr w:rsidR="00464549" w:rsidRPr="003A11FE" w14:paraId="350ED8B0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7B052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Charbonnier 201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54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D8067E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COPDGen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21FDDF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Pulmonary Workstation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B942C8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E7CBC9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5BB14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2AC516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7BB8BC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0EDFCF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70E6C9E6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59BB7E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Halper-Stromberg 201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5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1EBA65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COPDGen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59F82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Pulmonary Workstation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E91DD1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CDC7F6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111C9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581A15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9178F6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7E6160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76935626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0DC7CD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Regan 20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18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ADD00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COPDGen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812251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Pulmonary Workstation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B258B9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A690E8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B5F0F7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E0E11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628AE5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1B4F7C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7A9BF75F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D5CF87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Washko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24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B51FC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COPDGen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991361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Pulmonary Workstation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2D4E28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C041F0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527274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A1AE9E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58BCFE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FB2D4D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0DB11CCB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C6DEB5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lastRenderedPageBreak/>
              <w:t>Anazawa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52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FEAAEA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93AA65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irway Inspector 3D Slicer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A0C2C8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013FCA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CF3C9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E54957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DF6121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420142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7BDC2AD9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</w:tcPr>
          <w:p w14:paraId="5EAA535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Boulet 2021 [S55]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474B0D6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254E5DD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pollo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4A72119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151A831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3523AEA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34F0C17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133BE3C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7B9E1D6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7FB387C5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864CD0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Brillet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54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E1A6BA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6A16F1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BronCare</w:t>
            </w:r>
            <w:proofErr w:type="spellEnd"/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A2EA0E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BS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9DF09C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C86943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F1176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91B122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E9405E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2C7B743E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56C7F6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Camiciottoli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56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E5FC55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B2191C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pollo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1E2B24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0DEE52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208DC7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Unclear how the 100 patients for the learning set were selected.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8FE5A8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E4E28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7D4743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0C489801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727379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Chauhan 201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59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68C066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4DF5F6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In-Hous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5B200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AE75AF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Unclear Inclusion/Exclusion criteri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99B41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B9D86E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54C410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9667FF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Manual measurements.</w:t>
            </w:r>
          </w:p>
        </w:tc>
      </w:tr>
      <w:tr w:rsidR="00464549" w:rsidRPr="003A11FE" w14:paraId="66D88649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7FC0D5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Chen 201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61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B98BE8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DD2783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pollo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E5BC0B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BS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0FCC5F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C43188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511BD2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4934D0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1FECBA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09B786AF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BA4819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Chen 2017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62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10BC33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B4BD9A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pollo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7E9FE5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6CF103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0AD17D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B779BF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6A75A4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D3F1FE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6AA7078B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0B6B00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Dournes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65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B8BEF2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263B47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In-Hous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60F23A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DD6AEA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FF639D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415E7E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76ECAA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0626AC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Contains patients with pulmonary hypertension.</w:t>
            </w:r>
          </w:p>
        </w:tc>
      </w:tr>
      <w:tr w:rsidR="00464549" w:rsidRPr="003A11FE" w14:paraId="14C5B50E" w14:textId="77777777" w:rsidTr="005463E0">
        <w:trPr>
          <w:trHeight w:val="288"/>
        </w:trPr>
        <w:tc>
          <w:tcPr>
            <w:tcW w:w="17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942A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Eddy 202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55]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DD9E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C59D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Pulmonary Workstation VIDA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F636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609A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DB10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D0D1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C2A5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1E0B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73E1B72B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FBF89F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Gietema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25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21CA53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FFA285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Pulmonary Workstation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AEA357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613233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73A421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106D2D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DD32B1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928F8E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0A76C8F3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53CD32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Gupta 20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44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97C38A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D97650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Pulmonary Workstation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40C3E5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BS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4BFBC2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AA1573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A9BC44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4C5B5D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Some Concern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FDD5E4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7CB25357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A07CF1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Hackx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23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8A19E9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B4F02B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Siemens Virtual Bronchoscopy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2909B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E66916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E46FF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A8FB6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2C164A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03E2F8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4309EFD8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</w:tcPr>
          <w:p w14:paraId="603426C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Hao 2021 [S68]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4BC0184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237024E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COPD Analysis Phillips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2045565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1F0F057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1E50FA8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23A8AAA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18A84BD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0B7282A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7A2F22C0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F43026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Hartley 201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69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8BF96C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90787F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pollo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0F8C3F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BS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282800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377115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9E2282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42B345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882BA3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0984C872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D551E3A" w14:textId="77777777" w:rsidR="00464549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Hasegawa 200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</w:t>
            </w:r>
          </w:p>
          <w:p w14:paraId="4575884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[S70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8FA440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411269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Z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101A14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696074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4A0FAE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EC5D21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619D7B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8741CE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Majority Male participants.</w:t>
            </w:r>
          </w:p>
        </w:tc>
      </w:tr>
      <w:tr w:rsidR="00464549" w:rsidRPr="003A11FE" w14:paraId="5A9EC9CC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60A75A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Higami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20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A51A43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915FCE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pollo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B939D0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8FC0C7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76A22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A38384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9D3711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FA5E71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92% Male population.</w:t>
            </w:r>
          </w:p>
        </w:tc>
      </w:tr>
      <w:tr w:rsidR="00464549" w:rsidRPr="003A11FE" w14:paraId="0DC36158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B087A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Jiang 20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79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750E4C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64F78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Unclear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D7935C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E1132E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4DA2A9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0A1EED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Some Concern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F54F9F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Missing RB1 values for LA, W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A071BD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Unclear Segmentation and Measurement Methods</w:t>
            </w:r>
          </w:p>
        </w:tc>
      </w:tr>
      <w:tr w:rsidR="00464549" w:rsidRPr="003A11FE" w14:paraId="379B2AA3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B7A31D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Kim 201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52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9D6691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8A270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Pulmonary Workstation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C079CD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B19D76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6858D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324F73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Unclear what generations and airways included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C2CBAE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B0B9D3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Korean only cohort</w:t>
            </w:r>
          </w:p>
        </w:tc>
      </w:tr>
      <w:tr w:rsidR="00464549" w:rsidRPr="003A11FE" w14:paraId="63B1DC21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6BF792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Kim 20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84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A984B2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F88CE0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IntelliSpace</w:t>
            </w:r>
            <w:proofErr w:type="spellEnd"/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E556DE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E657AE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628B6C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2F9AA0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FC499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FA04CD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Korean elderly smokers</w:t>
            </w:r>
          </w:p>
        </w:tc>
      </w:tr>
      <w:tr w:rsidR="00464549" w:rsidRPr="003A11FE" w14:paraId="5175623B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956C50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Kirby 20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17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D0FAE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C37331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Pulmonary Workstation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CAF966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72ABFB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09D3E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A12370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7D4FA2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08D8D6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41E785DB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4660C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lastRenderedPageBreak/>
              <w:t>Kirby 20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1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9FB947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CanCOLD</w:t>
            </w:r>
            <w:proofErr w:type="spellEnd"/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37AD7A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pollo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AB0976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3AE4EC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110C66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B98AB3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AEE687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72A03F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2DEBDD72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A06FBF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Koo 201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2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8FC678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CO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61B8B9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In-Hous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C7F86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7905BE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822B5B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6A2E11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1A0EEA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5EFDC8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Participants living near cement plants.</w:t>
            </w:r>
          </w:p>
        </w:tc>
      </w:tr>
      <w:tr w:rsidR="00464549" w:rsidRPr="003A11FE" w14:paraId="00C0410D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C9B187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Koyama 201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87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505AE2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5F81E4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Matlab</w:t>
            </w:r>
            <w:proofErr w:type="spellEnd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 In-Hous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AAEAED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A770DC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4578B2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D82B33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A22CAA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3C4676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3DCE66FF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A8C46A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Lederlin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92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27F074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E46095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Myrian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FE1992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CBCACA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D3873D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BFB0D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Unclear SD for WA%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9EF8CA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5F4DCF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5B672F32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252080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Li 20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53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009A6C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50757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FACT-Digital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2B7272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765E39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AD95C1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AED3C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Some Concern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0FEF83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0864DE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All </w:t>
            </w:r>
            <w:proofErr w:type="gramStart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male</w:t>
            </w:r>
            <w:proofErr w:type="gramEnd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 No indication of COPD status. Cluster of participants from one region.</w:t>
            </w:r>
          </w:p>
        </w:tc>
      </w:tr>
      <w:tr w:rsidR="00464549" w:rsidRPr="003A11FE" w14:paraId="29DC3830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08A655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Mair 20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93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85D60D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159DDF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In-Hous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FA54B4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346015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FAE4DE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CF08FC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3C9C4B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E8BF25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48FF974A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06461B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Matsuoka 200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95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6050F2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B243AE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Unclear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7F51E1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191291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E1EFB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EB5CDD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FA79E2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C6B3C9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60CADA5A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05BBB1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Matsuoka 200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96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A25269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E46426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Unclear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6E313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6624BF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trospective Study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40925C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DFB6EC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D6A60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2AD636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1269536E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127A58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Nakano 20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36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9062F6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D54F92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In-Hous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FE62CC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BS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C4F795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FEF1CA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32A296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38310E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62B9E6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026223BC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DB24D4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Nishio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97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C4C282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0ACA42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irway Inspector 3D Slicer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A22332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D102CF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09AC20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C11368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B66435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D326BE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trospective study including smokers that have presented for other reasons</w:t>
            </w:r>
          </w:p>
        </w:tc>
      </w:tr>
      <w:tr w:rsidR="00464549" w:rsidRPr="003A11FE" w14:paraId="389911FE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A019A3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Oguma 20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56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A8635A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9C53A4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In-Hous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E5A633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BS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C9D9E4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5CF087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284161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0515DC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C87962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4CC17C2E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354085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Ohno 201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99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9D13EB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B5E9F2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Z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80D9F3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DA21CA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F332A4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E9FBA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367F3E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605EF7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14644569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5C5CE8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Ostridge 20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100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090AE0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9719AC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pollo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64BF31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ABA08D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F1ABC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B58717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B0609E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1B769D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054BA449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5C77AA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Saure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104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0B82FC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50DD57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Pulmonary Workstation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EC2E67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610FBF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49FE3B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4EEBB6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598C19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048009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3057F44B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EA288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Sayiner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105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F22DDF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A9919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EmphylxJ</w:t>
            </w:r>
            <w:proofErr w:type="spellEnd"/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F4401D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F0650D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059395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9FA105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951503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F80195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Female, young, high education</w:t>
            </w:r>
          </w:p>
        </w:tc>
      </w:tr>
      <w:tr w:rsidR="00464549" w:rsidRPr="003A11FE" w14:paraId="0B7FF103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943C01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Subramanian 201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40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72DA3F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CF965D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Emphylx</w:t>
            </w:r>
            <w:proofErr w:type="spellEnd"/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6C4109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BS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ABE436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2BD34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C54377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E165D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30CC21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015A97D7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64DBA1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Takayanagi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12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E8A81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85933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irway Inspector 3D Slicer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56D471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C4C702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B786B1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5B1AED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C8D6B9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866230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Majority Male participants.</w:t>
            </w:r>
          </w:p>
        </w:tc>
      </w:tr>
      <w:tr w:rsidR="00464549" w:rsidRPr="003A11FE" w14:paraId="3BE96F88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B7FD3E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Tanabe 201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108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F1BCC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E424E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In-House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86884C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CBB0F5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F47CA1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021375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53D94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CC20FE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Male only</w:t>
            </w:r>
          </w:p>
        </w:tc>
      </w:tr>
      <w:tr w:rsidR="00464549" w:rsidRPr="003A11FE" w14:paraId="12799DC5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</w:tcPr>
          <w:p w14:paraId="0568811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Tanabe 2020 [109]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152BEF5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5188F29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In-House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0DCF172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5CB7B83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0F21E9C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2313013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2B22671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61DA65A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0361156C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</w:tcPr>
          <w:p w14:paraId="5EA63E9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Tanabe 2021 [110]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2ABC379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11AE7F8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In-House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6E5FB47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BSA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689BF3B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41E12791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75B7C41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25EA54B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29C19AE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036811F0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E7F80D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Tho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113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C7F73B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0869CE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pollo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73F167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A4D184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AA8A98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37C0B5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CCC38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275FC9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Male only</w:t>
            </w:r>
          </w:p>
        </w:tc>
      </w:tr>
      <w:tr w:rsidR="00464549" w:rsidRPr="003A11FE" w14:paraId="58A53D20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A84D8F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Van </w:t>
            </w: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Tho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114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5835B3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B4F87C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pollo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518B09D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F3C504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7E0741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D21DA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FC74E5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C15BA9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Male only </w:t>
            </w:r>
            <w:proofErr w:type="spellStart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chinese</w:t>
            </w:r>
            <w:proofErr w:type="spellEnd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 population.</w:t>
            </w:r>
          </w:p>
        </w:tc>
      </w:tr>
      <w:tr w:rsidR="00464549" w:rsidRPr="003A11FE" w14:paraId="4DE17FB0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626ECE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Wada 20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115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5A886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22F72E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ZioCube</w:t>
            </w:r>
            <w:proofErr w:type="spellEnd"/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586E3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88A4EA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CF8992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819A09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 overall statistics for subjects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A32150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E5D570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7F7A68E0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</w:tcPr>
          <w:p w14:paraId="5EEC675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lastRenderedPageBreak/>
              <w:t>Xia 2021 [S118]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2E455DB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3629A2B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Apollo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7653B01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BSA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0396BD3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48E4D70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0E1A9D7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2E1770E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14:paraId="5452971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0DDD47A2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616435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Yahaba</w:t>
            </w:r>
            <w:proofErr w:type="spellEnd"/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20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119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F219AF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7440C4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Ziostation</w:t>
            </w:r>
            <w:proofErr w:type="spellEnd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 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98633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922802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B9B563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High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146A9E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EF213A2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7E8179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Unclear number of male/female participants.</w:t>
            </w:r>
          </w:p>
        </w:tc>
      </w:tr>
      <w:tr w:rsidR="00464549" w:rsidRPr="003A11FE" w14:paraId="34EC6020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D11D48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Yuan 200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121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0137EF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6F977B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EmphylxJ</w:t>
            </w:r>
            <w:proofErr w:type="spellEnd"/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B722F46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68C661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334B1F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79CC42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41EAB9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7A9B75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 breakdown between Smokers and COPD</w:t>
            </w:r>
          </w:p>
        </w:tc>
      </w:tr>
      <w:tr w:rsidR="00464549" w:rsidRPr="003A11FE" w14:paraId="284BE9B8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B307055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Zhang 201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122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C525C5F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EAE8D2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Unclear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96975B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DD6E7C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887348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5F8155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9565CDA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134F947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  <w:tr w:rsidR="00464549" w:rsidRPr="003A11FE" w14:paraId="32F20BB0" w14:textId="77777777" w:rsidTr="005463E0">
        <w:trPr>
          <w:trHeight w:val="288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351F1EB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Zhang 201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 [S123]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9BA6F1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04440A4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Pulmonary Workstation VIDA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5708D0C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BS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9DFEB69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E571280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D6DC643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75BEBA8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C6C547E" w14:textId="77777777" w:rsidR="00464549" w:rsidRPr="003A11FE" w:rsidRDefault="00464549" w:rsidP="00546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3A11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Low</w:t>
            </w:r>
          </w:p>
        </w:tc>
      </w:tr>
    </w:tbl>
    <w:p w14:paraId="3FC923DC" w14:textId="58FE6DC5" w:rsidR="008039D2" w:rsidRDefault="008039D2"/>
    <w:p w14:paraId="33C609A4" w14:textId="4F6CA1B5" w:rsidR="007C39D0" w:rsidRDefault="007C39D0">
      <w:r>
        <w:rPr>
          <w:rFonts w:cstheme="minorHAnsi"/>
          <w:color w:val="000000" w:themeColor="text1"/>
          <w:lang w:val="en-GB"/>
        </w:rPr>
        <w:t>Risk of Bias Assessment for studies included in the pooling of bronchial parameters.</w:t>
      </w:r>
    </w:p>
    <w:sectPr w:rsidR="007C39D0" w:rsidSect="00464549">
      <w:footerReference w:type="even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92616" w14:textId="77777777" w:rsidR="000A4A1A" w:rsidRDefault="000A4A1A" w:rsidP="00287396">
      <w:pPr>
        <w:spacing w:after="0" w:line="240" w:lineRule="auto"/>
      </w:pPr>
      <w:r>
        <w:separator/>
      </w:r>
    </w:p>
  </w:endnote>
  <w:endnote w:type="continuationSeparator" w:id="0">
    <w:p w14:paraId="6EAEA292" w14:textId="77777777" w:rsidR="000A4A1A" w:rsidRDefault="000A4A1A" w:rsidP="002873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527422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0C94D6" w14:textId="6BC063BC" w:rsidR="00287396" w:rsidRDefault="00287396" w:rsidP="00DB0E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C238DF" w14:textId="77777777" w:rsidR="00287396" w:rsidRDefault="00287396" w:rsidP="002873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75538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1F5AB8" w14:textId="0DE343CC" w:rsidR="00287396" w:rsidRDefault="00287396" w:rsidP="00DB0E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D253AC" w14:textId="77777777" w:rsidR="00304D83" w:rsidRPr="00304D83" w:rsidRDefault="00304D83" w:rsidP="00304D83">
    <w:pPr>
      <w:tabs>
        <w:tab w:val="center" w:pos="4680"/>
        <w:tab w:val="right" w:pos="9360"/>
      </w:tabs>
      <w:spacing w:after="0" w:line="240" w:lineRule="auto"/>
      <w:rPr>
        <w:lang w:val="en-GB"/>
      </w:rPr>
    </w:pPr>
    <w:r w:rsidRPr="00304D83">
      <w:rPr>
        <w:lang w:val="en-GB"/>
      </w:rPr>
      <w:t xml:space="preserve">Eur </w:t>
    </w:r>
    <w:proofErr w:type="spellStart"/>
    <w:r w:rsidRPr="00304D83">
      <w:rPr>
        <w:lang w:val="en-GB"/>
      </w:rPr>
      <w:t>Radiol</w:t>
    </w:r>
    <w:proofErr w:type="spellEnd"/>
    <w:r w:rsidRPr="00304D83">
      <w:rPr>
        <w:lang w:val="en-GB"/>
      </w:rPr>
      <w:t xml:space="preserve"> (2022) </w:t>
    </w:r>
    <w:proofErr w:type="spellStart"/>
    <w:r w:rsidRPr="00304D83">
      <w:rPr>
        <w:lang w:val="en-GB"/>
      </w:rPr>
      <w:t>Dudurych</w:t>
    </w:r>
    <w:proofErr w:type="spellEnd"/>
    <w:r w:rsidRPr="00304D83">
      <w:rPr>
        <w:lang w:val="en-GB"/>
      </w:rPr>
      <w:t xml:space="preserve"> I, </w:t>
    </w:r>
    <w:proofErr w:type="spellStart"/>
    <w:r w:rsidRPr="00304D83">
      <w:rPr>
        <w:lang w:val="en-GB"/>
      </w:rPr>
      <w:t>Muiser</w:t>
    </w:r>
    <w:proofErr w:type="spellEnd"/>
    <w:r w:rsidRPr="00304D83">
      <w:rPr>
        <w:lang w:val="en-GB"/>
      </w:rPr>
      <w:t xml:space="preserve"> S, McVeigh N et al</w:t>
    </w:r>
  </w:p>
  <w:p w14:paraId="195B92E7" w14:textId="77777777" w:rsidR="00287396" w:rsidRPr="00304D83" w:rsidRDefault="00287396" w:rsidP="00304D83">
    <w:pPr>
      <w:pStyle w:val="Footer"/>
      <w:ind w:right="360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2B85D" w14:textId="77777777" w:rsidR="000A4A1A" w:rsidRDefault="000A4A1A" w:rsidP="00287396">
      <w:pPr>
        <w:spacing w:after="0" w:line="240" w:lineRule="auto"/>
      </w:pPr>
      <w:r>
        <w:separator/>
      </w:r>
    </w:p>
  </w:footnote>
  <w:footnote w:type="continuationSeparator" w:id="0">
    <w:p w14:paraId="16A6701D" w14:textId="77777777" w:rsidR="000A4A1A" w:rsidRDefault="000A4A1A" w:rsidP="002873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49"/>
    <w:rsid w:val="000A4A1A"/>
    <w:rsid w:val="00287396"/>
    <w:rsid w:val="00304D83"/>
    <w:rsid w:val="00464549"/>
    <w:rsid w:val="007C39D0"/>
    <w:rsid w:val="008039D2"/>
    <w:rsid w:val="00DD2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E174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549"/>
    <w:pPr>
      <w:spacing w:line="360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73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396"/>
    <w:rPr>
      <w:lang w:val="en-IE"/>
    </w:rPr>
  </w:style>
  <w:style w:type="character" w:styleId="PageNumber">
    <w:name w:val="page number"/>
    <w:basedOn w:val="DefaultParagraphFont"/>
    <w:uiPriority w:val="99"/>
    <w:semiHidden/>
    <w:unhideWhenUsed/>
    <w:rsid w:val="00287396"/>
  </w:style>
  <w:style w:type="paragraph" w:styleId="Header">
    <w:name w:val="header"/>
    <w:basedOn w:val="Normal"/>
    <w:link w:val="HeaderChar"/>
    <w:uiPriority w:val="99"/>
    <w:unhideWhenUsed/>
    <w:rsid w:val="00304D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D83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0</Words>
  <Characters>4477</Characters>
  <Application>Microsoft Office Word</Application>
  <DocSecurity>0</DocSecurity>
  <Lines>37</Lines>
  <Paragraphs>10</Paragraphs>
  <ScaleCrop>false</ScaleCrop>
  <Company/>
  <LinksUpToDate>false</LinksUpToDate>
  <CharactersWithSpaces>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02T14:17:00Z</dcterms:created>
  <dcterms:modified xsi:type="dcterms:W3CDTF">2022-02-02T14:17:00Z</dcterms:modified>
</cp:coreProperties>
</file>